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797" w:rsidRPr="004D08A0" w:rsidRDefault="00151F76" w:rsidP="00DF434E">
      <w:pPr>
        <w:ind w:right="740"/>
      </w:pPr>
      <w:r w:rsidRPr="00151F76">
        <w:rPr>
          <w:rFonts w:eastAsia="Times New Roman" w:cs="Calibri"/>
          <w:b/>
          <w:lang w:val="en-US" w:eastAsia="fr-FR"/>
        </w:rPr>
        <w:t>Additional file 1</w:t>
      </w:r>
      <w:r>
        <w:rPr>
          <w:rFonts w:eastAsia="Times New Roman" w:cs="Calibri"/>
          <w:b/>
          <w:lang w:val="en-US" w:eastAsia="fr-FR"/>
        </w:rPr>
        <w:t>:</w:t>
      </w:r>
      <w:r>
        <w:rPr>
          <w:rFonts w:eastAsia="Times New Roman" w:cs="Calibri"/>
          <w:lang w:val="en-US" w:eastAsia="fr-FR"/>
        </w:rPr>
        <w:t xml:space="preserve"> </w:t>
      </w:r>
      <w:r w:rsidR="00245ADA" w:rsidRPr="004D08A0">
        <w:rPr>
          <w:b/>
        </w:rPr>
        <w:t xml:space="preserve">Table </w:t>
      </w:r>
      <w:proofErr w:type="spellStart"/>
      <w:r>
        <w:rPr>
          <w:b/>
        </w:rPr>
        <w:t>S</w:t>
      </w:r>
      <w:r w:rsidR="004D08A0" w:rsidRPr="004D08A0">
        <w:rPr>
          <w:b/>
        </w:rPr>
        <w:t>1</w:t>
      </w:r>
      <w:proofErr w:type="spellEnd"/>
      <w:r w:rsidR="00DF434E">
        <w:rPr>
          <w:b/>
        </w:rPr>
        <w:t>.</w:t>
      </w:r>
      <w:r w:rsidR="004D08A0" w:rsidRPr="004D08A0">
        <w:t xml:space="preserve">  </w:t>
      </w:r>
      <w:proofErr w:type="spellStart"/>
      <w:r w:rsidR="004D08A0" w:rsidRPr="00985B75">
        <w:t>Adjusted</w:t>
      </w:r>
      <w:r w:rsidR="004D08A0" w:rsidRPr="00985B75">
        <w:rPr>
          <w:vertAlign w:val="superscript"/>
        </w:rPr>
        <w:t>a</w:t>
      </w:r>
      <w:proofErr w:type="spellEnd"/>
      <w:r w:rsidR="004D08A0" w:rsidRPr="00985B75">
        <w:t xml:space="preserve"> o</w:t>
      </w:r>
      <w:r w:rsidR="004D08A0" w:rsidRPr="00886B83">
        <w:t xml:space="preserve">dds </w:t>
      </w:r>
      <w:r w:rsidR="004D08A0" w:rsidRPr="00E64C44">
        <w:t xml:space="preserve">ratios (OR) and 95% confidence intervals (CI) for the risk of glioma and exposure to each of the 5 </w:t>
      </w:r>
      <w:r w:rsidR="004D08A0">
        <w:t>metals</w:t>
      </w:r>
      <w:r w:rsidR="004D08A0" w:rsidRPr="00E64C44">
        <w:t xml:space="preserve"> and welding fumes</w:t>
      </w:r>
      <w:r w:rsidR="004D08A0">
        <w:t>,</w:t>
      </w:r>
      <w:r w:rsidR="004D08A0" w:rsidRPr="00E64C44">
        <w:t xml:space="preserve"> </w:t>
      </w:r>
      <w:r w:rsidR="004D08A0">
        <w:t>according to different duration</w:t>
      </w:r>
      <w:r w:rsidR="00B942ED">
        <w:t>s and probabilities of exposure</w:t>
      </w:r>
      <w:bookmarkStart w:id="0" w:name="_GoBack"/>
      <w:bookmarkEnd w:id="0"/>
      <w:r w:rsidR="004D08A0">
        <w:t xml:space="preserve">, and </w:t>
      </w:r>
      <w:r w:rsidR="004D08A0" w:rsidRPr="00E64C44">
        <w:t xml:space="preserve">lag </w:t>
      </w:r>
      <w:r w:rsidR="004D08A0">
        <w:t>times</w:t>
      </w:r>
    </w:p>
    <w:tbl>
      <w:tblPr>
        <w:tblStyle w:val="ListTable4Accent3"/>
        <w:tblW w:w="17714" w:type="dxa"/>
        <w:tblLayout w:type="fixed"/>
        <w:tblLook w:val="04A0"/>
      </w:tblPr>
      <w:tblGrid>
        <w:gridCol w:w="1413"/>
        <w:gridCol w:w="709"/>
        <w:gridCol w:w="708"/>
        <w:gridCol w:w="1276"/>
        <w:gridCol w:w="708"/>
        <w:gridCol w:w="709"/>
        <w:gridCol w:w="1276"/>
        <w:gridCol w:w="709"/>
        <w:gridCol w:w="709"/>
        <w:gridCol w:w="1276"/>
        <w:gridCol w:w="709"/>
        <w:gridCol w:w="709"/>
        <w:gridCol w:w="1275"/>
        <w:gridCol w:w="709"/>
        <w:gridCol w:w="708"/>
        <w:gridCol w:w="1418"/>
        <w:gridCol w:w="756"/>
        <w:gridCol w:w="709"/>
        <w:gridCol w:w="1228"/>
      </w:tblGrid>
      <w:tr w:rsidR="008412DA" w:rsidRPr="004D08A0" w:rsidTr="00DF434E">
        <w:trPr>
          <w:cnfStyle w:val="100000000000"/>
          <w:trHeight w:val="110"/>
        </w:trPr>
        <w:tc>
          <w:tcPr>
            <w:cnfStyle w:val="001000000000"/>
            <w:tcW w:w="1413" w:type="dxa"/>
            <w:tcBorders>
              <w:top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/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Cadmium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Chromium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Iro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Lea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Nicke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2DA" w:rsidRPr="00116216" w:rsidRDefault="008412DA" w:rsidP="00095235">
            <w:pPr>
              <w:jc w:val="center"/>
              <w:cnfStyle w:val="100000000000"/>
              <w:rPr>
                <w:b w:val="0"/>
                <w:color w:val="auto"/>
              </w:rPr>
            </w:pPr>
            <w:r w:rsidRPr="00116216">
              <w:rPr>
                <w:color w:val="auto"/>
              </w:rPr>
              <w:t>Welding fumes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  <w:tcBorders>
              <w:bottom w:val="single" w:sz="4" w:space="0" w:color="auto"/>
            </w:tcBorders>
          </w:tcPr>
          <w:p w:rsidR="008412DA" w:rsidRPr="004D08A0" w:rsidRDefault="008412DA" w:rsidP="00245ADA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245ADA">
            <w:pPr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245ADA">
            <w:pPr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4D08A0">
              <w:rPr>
                <w:b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8412DA" w:rsidRPr="004D08A0" w:rsidRDefault="008412DA" w:rsidP="00095235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4D08A0">
              <w:rPr>
                <w:b/>
                <w:sz w:val="20"/>
                <w:szCs w:val="20"/>
              </w:rPr>
              <w:t>OR (95%CI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  <w:tcBorders>
              <w:top w:val="single" w:sz="4" w:space="0" w:color="auto"/>
            </w:tcBorders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1 yr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1yr P</w:t>
            </w:r>
            <w:r w:rsidRPr="00C66BFB">
              <w:rPr>
                <w:rFonts w:cstheme="minorHAnsi"/>
                <w:sz w:val="20"/>
                <w:szCs w:val="20"/>
              </w:rPr>
              <w:t>≥2</w:t>
            </w:r>
            <w:r w:rsidRPr="00C66BFB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412DA" w:rsidRPr="004D08A0" w:rsidRDefault="008412DA" w:rsidP="00245ADA">
            <w:pPr>
              <w:cnfStyle w:val="000000000000"/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7-1.6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7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4D08A0">
            <w:pPr>
              <w:jc w:val="both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5-2.1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5(0.8-2.7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6(0.3-1.5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9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(0.7-1.4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5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</w:t>
            </w:r>
            <w:proofErr w:type="spellStart"/>
            <w:r w:rsidRPr="00C66BFB">
              <w:rPr>
                <w:sz w:val="20"/>
                <w:szCs w:val="20"/>
              </w:rPr>
              <w:t>1yr</w:t>
            </w:r>
            <w:proofErr w:type="spellEnd"/>
          </w:p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P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color w:val="000000"/>
                <w:sz w:val="20"/>
                <w:szCs w:val="20"/>
              </w:rPr>
            </w:pPr>
            <w:r w:rsidRPr="004D08A0">
              <w:rPr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color w:val="000000"/>
                <w:sz w:val="20"/>
                <w:szCs w:val="20"/>
              </w:rPr>
            </w:pPr>
            <w:r w:rsidRPr="004D08A0">
              <w:rPr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7E2797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252706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252706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  <w:r w:rsidR="00252706" w:rsidRPr="00252706">
              <w:rPr>
                <w:rFonts w:ascii="Calibri" w:hAnsi="Calibri"/>
                <w:color w:val="000000"/>
                <w:sz w:val="20"/>
                <w:szCs w:val="20"/>
              </w:rPr>
              <w:t>(0.</w:t>
            </w:r>
            <w:r w:rsidR="00252706">
              <w:rPr>
                <w:rFonts w:ascii="Calibri" w:hAnsi="Calibri"/>
                <w:color w:val="000000"/>
                <w:sz w:val="20"/>
                <w:szCs w:val="20"/>
              </w:rPr>
              <w:t>8-1.6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7E2797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6-2.1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0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1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7E2797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6-1.9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8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3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7E2797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6-2.1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9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4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5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5yrs</w:t>
            </w:r>
          </w:p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P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709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C66BFB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4(0.9-2.2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8-1.2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.2(1.1-4.6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3-1.9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3(0.5-3.0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5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</w:t>
            </w:r>
            <w:proofErr w:type="spellStart"/>
            <w:r w:rsidRPr="00C66BFB">
              <w:rPr>
                <w:sz w:val="20"/>
                <w:szCs w:val="20"/>
              </w:rPr>
              <w:t>5yrs</w:t>
            </w:r>
            <w:proofErr w:type="spellEnd"/>
            <w:r w:rsidRPr="00C66BFB">
              <w:rPr>
                <w:sz w:val="20"/>
                <w:szCs w:val="20"/>
              </w:rPr>
              <w:t xml:space="preserve"> P</w:t>
            </w:r>
            <w:r w:rsidRPr="00C66BFB">
              <w:rPr>
                <w:rFonts w:cstheme="minorHAnsi"/>
                <w:sz w:val="20"/>
                <w:szCs w:val="20"/>
              </w:rPr>
              <w:t>≥2</w:t>
            </w:r>
            <w:r w:rsidRPr="00C66BFB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lastRenderedPageBreak/>
              <w:t>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6-1.9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6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8-1.2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9(0.8-4.5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5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6(0.4-0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5(0.3-0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2(0.0-1.1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4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3(0.5-3.4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7-1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6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7-1.6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5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1yr</w:t>
            </w:r>
          </w:p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P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50% </w:t>
            </w: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5-1.6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1-9.9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4(0.1-1.6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5(0.2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4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D23711">
            <w:pPr>
              <w:jc w:val="center"/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412DA" w:rsidRPr="004D08A0" w:rsidRDefault="008412DA" w:rsidP="00D23711">
            <w:pPr>
              <w:jc w:val="center"/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D23711">
            <w:pPr>
              <w:jc w:val="center"/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4-1.3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4(0.6-3.2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4-1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5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2(0.0-6.9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4-1.2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3-2.4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5(0.8-3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9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C66BFB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6BFB">
              <w:rPr>
                <w:rFonts w:ascii="Calibri" w:hAnsi="Calibri"/>
                <w:color w:val="000000"/>
                <w:sz w:val="18"/>
                <w:szCs w:val="18"/>
              </w:rPr>
              <w:t>38597</w:t>
            </w: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(0.0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7-2.0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5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</w:t>
            </w:r>
            <w:proofErr w:type="spellStart"/>
            <w:r w:rsidRPr="00C66BFB">
              <w:rPr>
                <w:sz w:val="20"/>
                <w:szCs w:val="20"/>
              </w:rPr>
              <w:t>5yrs</w:t>
            </w:r>
            <w:proofErr w:type="spellEnd"/>
            <w:r w:rsidRPr="00C66BFB">
              <w:rPr>
                <w:sz w:val="20"/>
                <w:szCs w:val="20"/>
              </w:rPr>
              <w:t xml:space="preserve"> P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50% </w:t>
            </w: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3(0.6-2.8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6-1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7(0.1-27.7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.4(0.8-7.3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5(0.2-1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6(0.4-0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4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C66BFB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(0.0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3-1.3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3(0.0-2.2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5(0.7-3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5-1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  <w:r w:rsidRPr="004D08A0">
              <w:rPr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3-1.5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7(0.5-5.8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2(0.5-2.7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C66BFB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6BFB">
              <w:rPr>
                <w:rFonts w:ascii="Calibri" w:hAnsi="Calibri"/>
                <w:color w:val="000000"/>
                <w:sz w:val="18"/>
                <w:szCs w:val="18"/>
              </w:rPr>
              <w:t>104820</w:t>
            </w: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(0.0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∞</w:t>
            </w: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3(0.7-2.3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b w:val="0"/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 xml:space="preserve">Lag of 10 yrs Duration </w:t>
            </w:r>
            <w:r w:rsidRPr="00C66BFB">
              <w:rPr>
                <w:rFonts w:cstheme="minorHAnsi"/>
                <w:sz w:val="20"/>
                <w:szCs w:val="20"/>
              </w:rPr>
              <w:t>≥</w:t>
            </w:r>
            <w:r w:rsidRPr="00C66BFB">
              <w:rPr>
                <w:sz w:val="20"/>
                <w:szCs w:val="20"/>
              </w:rPr>
              <w:t xml:space="preserve"> 1yr P</w:t>
            </w:r>
            <w:r w:rsidRPr="00C66BFB">
              <w:rPr>
                <w:rFonts w:cstheme="minorHAnsi"/>
                <w:sz w:val="20"/>
                <w:szCs w:val="20"/>
              </w:rPr>
              <w:t>≥2</w:t>
            </w:r>
            <w:r w:rsidRPr="00C66BFB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000000"/>
              <w:rPr>
                <w:sz w:val="20"/>
                <w:szCs w:val="20"/>
              </w:rPr>
            </w:pP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Non-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4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55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2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335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624</w:t>
            </w:r>
          </w:p>
        </w:tc>
        <w:tc>
          <w:tcPr>
            <w:tcW w:w="1228" w:type="dxa"/>
          </w:tcPr>
          <w:p w:rsidR="008412DA" w:rsidRPr="004D08A0" w:rsidRDefault="008412DA" w:rsidP="00095235">
            <w:pPr>
              <w:cnfStyle w:val="000000100000"/>
              <w:rPr>
                <w:sz w:val="20"/>
                <w:szCs w:val="20"/>
              </w:rPr>
            </w:pPr>
          </w:p>
        </w:tc>
      </w:tr>
      <w:tr w:rsidR="008412DA" w:rsidRPr="004D08A0" w:rsidTr="00DF434E"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rPr>
                <w:sz w:val="20"/>
                <w:szCs w:val="20"/>
              </w:rPr>
            </w:pPr>
            <w:r w:rsidRPr="00C66BFB">
              <w:rPr>
                <w:sz w:val="20"/>
                <w:szCs w:val="20"/>
              </w:rPr>
              <w:t>Exposed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7-1.7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7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8-1.1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1)</w:t>
            </w:r>
          </w:p>
        </w:tc>
      </w:tr>
      <w:tr w:rsidR="00151F76" w:rsidRPr="004D08A0" w:rsidTr="00DF434E">
        <w:trPr>
          <w:cnfStyle w:val="000000100000"/>
        </w:trPr>
        <w:tc>
          <w:tcPr>
            <w:cnfStyle w:val="001000000000"/>
            <w:tcW w:w="1413" w:type="dxa"/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5-2.0)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5-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5-1.1)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28" w:type="dxa"/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6-1.3)</w:t>
            </w:r>
          </w:p>
        </w:tc>
      </w:tr>
      <w:tr w:rsidR="008412DA" w:rsidRPr="004D08A0" w:rsidTr="00DF434E">
        <w:tc>
          <w:tcPr>
            <w:cnfStyle w:val="001000000000"/>
            <w:tcW w:w="1413" w:type="dxa"/>
            <w:tcBorders>
              <w:bottom w:val="single" w:sz="4" w:space="0" w:color="C9C9C9" w:themeColor="accent3" w:themeTint="99"/>
            </w:tcBorders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4(0.7-2.7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9(0.7-1.2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75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7(0.5-1.0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8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3)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jc w:val="right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28" w:type="dxa"/>
            <w:tcBorders>
              <w:bottom w:val="single" w:sz="4" w:space="0" w:color="C9C9C9" w:themeColor="accent3" w:themeTint="99"/>
            </w:tcBorders>
          </w:tcPr>
          <w:p w:rsidR="008412DA" w:rsidRPr="004D08A0" w:rsidRDefault="008412DA">
            <w:pPr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6-1.2)</w:t>
            </w:r>
          </w:p>
        </w:tc>
      </w:tr>
      <w:tr w:rsidR="00151F76" w:rsidTr="00DF434E">
        <w:trPr>
          <w:cnfStyle w:val="000000100000"/>
        </w:trPr>
        <w:tc>
          <w:tcPr>
            <w:cnfStyle w:val="001000000000"/>
            <w:tcW w:w="1413" w:type="dxa"/>
            <w:tcBorders>
              <w:bottom w:val="single" w:sz="4" w:space="0" w:color="auto"/>
            </w:tcBorders>
          </w:tcPr>
          <w:p w:rsidR="008412DA" w:rsidRPr="00C66BFB" w:rsidRDefault="008412DA" w:rsidP="00095235">
            <w:pPr>
              <w:ind w:left="171"/>
              <w:rPr>
                <w:sz w:val="20"/>
                <w:szCs w:val="20"/>
              </w:rPr>
            </w:pPr>
            <w:proofErr w:type="spellStart"/>
            <w:r w:rsidRPr="00C66BFB">
              <w:rPr>
                <w:sz w:val="20"/>
                <w:szCs w:val="20"/>
              </w:rPr>
              <w:t>Tertile</w:t>
            </w:r>
            <w:proofErr w:type="spellEnd"/>
            <w:r w:rsidRPr="00C66B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0.8(0.4-1.9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5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1(0.8-1.5)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jc w:val="right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412DA" w:rsidRPr="004D08A0" w:rsidRDefault="008412DA">
            <w:pPr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4D08A0">
              <w:rPr>
                <w:rFonts w:ascii="Calibri" w:hAnsi="Calibri"/>
                <w:color w:val="000000"/>
                <w:sz w:val="20"/>
                <w:szCs w:val="20"/>
              </w:rPr>
              <w:t>1.0(0.7-1.4)</w:t>
            </w:r>
          </w:p>
        </w:tc>
      </w:tr>
    </w:tbl>
    <w:p w:rsidR="004D08A0" w:rsidRPr="00EC476F" w:rsidRDefault="004D08A0" w:rsidP="008412DA">
      <w:pPr>
        <w:spacing w:before="240"/>
        <w:ind w:left="567"/>
        <w:rPr>
          <w:lang w:val="en-US"/>
        </w:rPr>
      </w:pPr>
      <w:proofErr w:type="spellStart"/>
      <w:proofErr w:type="gramStart"/>
      <w:r w:rsidRPr="00985B75">
        <w:rPr>
          <w:vertAlign w:val="superscript"/>
        </w:rPr>
        <w:t>a</w:t>
      </w:r>
      <w:r>
        <w:t>Adjusted</w:t>
      </w:r>
      <w:proofErr w:type="spellEnd"/>
      <w:proofErr w:type="gramEnd"/>
      <w:r>
        <w:t xml:space="preserve"> for </w:t>
      </w:r>
      <w:r w:rsidRPr="00985B75">
        <w:t>age</w:t>
      </w:r>
      <w:r>
        <w:t>,</w:t>
      </w:r>
      <w:r w:rsidRPr="00985B75">
        <w:t xml:space="preserve"> education</w:t>
      </w:r>
      <w:r>
        <w:t>al</w:t>
      </w:r>
      <w:r w:rsidRPr="00985B75">
        <w:t xml:space="preserve"> level</w:t>
      </w:r>
      <w:r>
        <w:t>, o</w:t>
      </w:r>
      <w:r w:rsidRPr="00985B75">
        <w:t xml:space="preserve">ccupational </w:t>
      </w:r>
      <w:r>
        <w:t>p</w:t>
      </w:r>
      <w:r w:rsidRPr="00985B75">
        <w:t>restige</w:t>
      </w:r>
      <w:r>
        <w:t xml:space="preserve">, </w:t>
      </w:r>
      <w:r w:rsidRPr="00985B75">
        <w:t xml:space="preserve">antecedents of atopy, and </w:t>
      </w:r>
      <w:r>
        <w:t>respondent status.</w:t>
      </w:r>
    </w:p>
    <w:p w:rsidR="006C1F2B" w:rsidRPr="004D08A0" w:rsidRDefault="006C1F2B" w:rsidP="006C1F2B">
      <w:pPr>
        <w:rPr>
          <w:lang w:val="en-US"/>
        </w:rPr>
      </w:pPr>
    </w:p>
    <w:sectPr w:rsidR="006C1F2B" w:rsidRPr="004D08A0" w:rsidSect="00DF434E">
      <w:pgSz w:w="20160" w:h="12240" w:orient="landscape" w:code="5"/>
      <w:pgMar w:top="1440" w:right="56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42"/>
  </w:docVars>
  <w:rsids>
    <w:rsidRoot w:val="00245ADA"/>
    <w:rsid w:val="00074855"/>
    <w:rsid w:val="00095235"/>
    <w:rsid w:val="000C3F43"/>
    <w:rsid w:val="000C63B0"/>
    <w:rsid w:val="000D3867"/>
    <w:rsid w:val="001112AF"/>
    <w:rsid w:val="00116216"/>
    <w:rsid w:val="0013284D"/>
    <w:rsid w:val="00151F76"/>
    <w:rsid w:val="00172C57"/>
    <w:rsid w:val="001A16D2"/>
    <w:rsid w:val="00236482"/>
    <w:rsid w:val="00245ADA"/>
    <w:rsid w:val="00252706"/>
    <w:rsid w:val="002E49E1"/>
    <w:rsid w:val="00336D36"/>
    <w:rsid w:val="00371C12"/>
    <w:rsid w:val="00415FB7"/>
    <w:rsid w:val="00435CA2"/>
    <w:rsid w:val="004D08A0"/>
    <w:rsid w:val="00532938"/>
    <w:rsid w:val="00563AB5"/>
    <w:rsid w:val="00581D84"/>
    <w:rsid w:val="0058610F"/>
    <w:rsid w:val="005C5C8D"/>
    <w:rsid w:val="00656A39"/>
    <w:rsid w:val="00675C2E"/>
    <w:rsid w:val="006A58A2"/>
    <w:rsid w:val="006C1F2B"/>
    <w:rsid w:val="007206D8"/>
    <w:rsid w:val="007B67FE"/>
    <w:rsid w:val="007D76F5"/>
    <w:rsid w:val="007E2797"/>
    <w:rsid w:val="007E7248"/>
    <w:rsid w:val="008412DA"/>
    <w:rsid w:val="00881817"/>
    <w:rsid w:val="008E46BF"/>
    <w:rsid w:val="00950AFF"/>
    <w:rsid w:val="00972FAF"/>
    <w:rsid w:val="00981BA4"/>
    <w:rsid w:val="009A5AEC"/>
    <w:rsid w:val="00A20488"/>
    <w:rsid w:val="00A90A8B"/>
    <w:rsid w:val="00AA299C"/>
    <w:rsid w:val="00AC42F0"/>
    <w:rsid w:val="00AC7B4F"/>
    <w:rsid w:val="00B34496"/>
    <w:rsid w:val="00B45B56"/>
    <w:rsid w:val="00B8690C"/>
    <w:rsid w:val="00B942ED"/>
    <w:rsid w:val="00BC523F"/>
    <w:rsid w:val="00BE155A"/>
    <w:rsid w:val="00C05286"/>
    <w:rsid w:val="00C21090"/>
    <w:rsid w:val="00C261B2"/>
    <w:rsid w:val="00C61A66"/>
    <w:rsid w:val="00C66BFB"/>
    <w:rsid w:val="00CF57F9"/>
    <w:rsid w:val="00D23711"/>
    <w:rsid w:val="00D9276A"/>
    <w:rsid w:val="00DF434E"/>
    <w:rsid w:val="00E278FF"/>
    <w:rsid w:val="00E7718B"/>
    <w:rsid w:val="00E9776F"/>
    <w:rsid w:val="00F758C8"/>
    <w:rsid w:val="00FA1A0B"/>
    <w:rsid w:val="00FD7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3">
    <w:name w:val="List Table 4 Accent 3"/>
    <w:basedOn w:val="TableNormal"/>
    <w:uiPriority w:val="49"/>
    <w:rsid w:val="00DF4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840</Words>
  <Characters>4305</Characters>
  <Application>Microsoft Office Word</Application>
  <DocSecurity>0</DocSecurity>
  <Lines>1076</Lines>
  <Paragraphs>7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ent, Marie-Elise</dc:creator>
  <cp:lastModifiedBy>CLLINGCONG</cp:lastModifiedBy>
  <cp:revision>8</cp:revision>
  <dcterms:created xsi:type="dcterms:W3CDTF">2017-04-01T19:12:00Z</dcterms:created>
  <dcterms:modified xsi:type="dcterms:W3CDTF">2017-08-17T21:20:00Z</dcterms:modified>
</cp:coreProperties>
</file>